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54A" w:rsidRPr="008D172E" w:rsidRDefault="00E5054A" w:rsidP="00E5054A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16BEE339" wp14:editId="341FB974">
            <wp:extent cx="4059555" cy="3044666"/>
            <wp:effectExtent l="0" t="0" r="0" b="381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ase slope vs mesurment point cortical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654" cy="30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54A" w:rsidRDefault="00E5054A" w:rsidP="00E5054A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6</w:t>
      </w:r>
      <w:r w:rsidR="00120F4C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120F4C"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</w:t>
      </w:r>
      <w:r w:rsidR="00120F4C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bookmarkStart w:id="0" w:name="_GoBack"/>
      <w:bookmarkEnd w:id="0"/>
      <w:r w:rsidRPr="00001019">
        <w:rPr>
          <w:rFonts w:asciiTheme="majorBidi" w:hAnsiTheme="majorBidi" w:cstheme="majorBidi"/>
          <w:b/>
          <w:bCs/>
          <w:i w:val="0"/>
          <w:iCs w:val="0"/>
        </w:rPr>
        <w:t xml:space="preserve"> 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he impact of the onset criterion level on the phase slop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for cortical neurons</w:t>
      </w:r>
      <w:r w:rsidRPr="0000101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lue circles show the mean phase slope value at different criterion level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for the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rtical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RS pyramidal neurons. Red squares show the mean phase slope value at different criterion level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for the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cortical</w:t>
      </w:r>
      <w:r w:rsidRPr="0000101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FS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neurons. All APs that have maximum </w:t>
      </w:r>
      <m:oMath>
        <m:sSub>
          <m:sSubPr>
            <m:ctrlPr>
              <w:rPr>
                <w:rFonts w:ascii="Cambria Math" w:hAnsi="Cambria Math" w:cstheme="majorBidi"/>
                <w:i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theme="majorBidi"/>
                    <w:i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0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0"/>
                <w:szCs w:val="20"/>
              </w:rPr>
              <m:t>m</m:t>
            </m:r>
          </m:sub>
        </m:sSub>
      </m:oMath>
      <w:r>
        <w:rPr>
          <w:rFonts w:asciiTheme="majorBidi" w:eastAsiaTheme="minorEastAsia" w:hAnsiTheme="majorBidi" w:cstheme="majorBidi"/>
          <w:i w:val="0"/>
          <w:color w:val="auto"/>
          <w:sz w:val="20"/>
          <w:szCs w:val="20"/>
        </w:rPr>
        <w:t xml:space="preserve"> less than 45 mV/ms were excluded. 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48E"/>
    <w:rsid w:val="000F22F3"/>
    <w:rsid w:val="00120F4C"/>
    <w:rsid w:val="00177D9D"/>
    <w:rsid w:val="00527C50"/>
    <w:rsid w:val="009D4858"/>
    <w:rsid w:val="00BB548E"/>
    <w:rsid w:val="00E5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054A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5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054A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5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HP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4-02T08:59:00Z</dcterms:created>
  <dcterms:modified xsi:type="dcterms:W3CDTF">2021-04-02T08:59:00Z</dcterms:modified>
</cp:coreProperties>
</file>